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C1182" w14:textId="77777777" w:rsidR="00F13014" w:rsidRPr="00AA67F4" w:rsidRDefault="00F13014" w:rsidP="00436AB3">
      <w:pPr>
        <w:spacing w:after="120" w:line="360" w:lineRule="auto"/>
        <w:jc w:val="center"/>
        <w:rPr>
          <w:rFonts w:ascii="Times New Roman" w:eastAsia="SimSun" w:hAnsi="Times New Roman" w:cs="Times New Roman"/>
          <w:b/>
          <w:i/>
          <w:noProof/>
          <w:sz w:val="28"/>
          <w:szCs w:val="24"/>
        </w:rPr>
      </w:pPr>
      <w:r w:rsidRPr="00AA67F4">
        <w:rPr>
          <w:rFonts w:ascii="Times New Roman" w:eastAsia="SimSun" w:hAnsi="Times New Roman" w:cs="Times New Roman"/>
          <w:b/>
          <w:i/>
          <w:noProof/>
          <w:sz w:val="28"/>
          <w:szCs w:val="24"/>
        </w:rPr>
        <w:t>Supplementary Material</w:t>
      </w:r>
    </w:p>
    <w:p w14:paraId="080C95E3" w14:textId="77777777" w:rsidR="00A91250" w:rsidRDefault="00A91250" w:rsidP="00A91250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proofErr w:type="spellStart"/>
      <w:r>
        <w:rPr>
          <w:rFonts w:ascii="Times New Roman" w:hAnsi="Times New Roman"/>
          <w:b/>
          <w:bCs/>
          <w:sz w:val="24"/>
        </w:rPr>
        <w:t>Subchronic</w:t>
      </w:r>
      <w:proofErr w:type="spellEnd"/>
      <w:r>
        <w:rPr>
          <w:rFonts w:ascii="Times New Roman" w:hAnsi="Times New Roman"/>
          <w:b/>
          <w:bCs/>
          <w:sz w:val="24"/>
        </w:rPr>
        <w:t xml:space="preserve"> low-dose 2,4-D exposure changed plasma acylcarnitine levels and induced gut microbiome perturbations in mice</w:t>
      </w:r>
    </w:p>
    <w:p w14:paraId="65DECC5A" w14:textId="77777777" w:rsidR="00A91250" w:rsidRDefault="00A91250" w:rsidP="00A91250">
      <w:pPr>
        <w:spacing w:line="480" w:lineRule="auto"/>
        <w:rPr>
          <w:rFonts w:ascii="Times New Roman" w:hAnsi="Times New Roman"/>
          <w:sz w:val="24"/>
        </w:rPr>
      </w:pPr>
    </w:p>
    <w:p w14:paraId="2F527CF3" w14:textId="77777777" w:rsidR="00A91250" w:rsidRDefault="00A91250" w:rsidP="00A91250">
      <w:pPr>
        <w:spacing w:line="360" w:lineRule="auto"/>
        <w:jc w:val="center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Pengcheng</w:t>
      </w:r>
      <w:proofErr w:type="spellEnd"/>
      <w:r>
        <w:rPr>
          <w:rFonts w:ascii="Times New Roman" w:hAnsi="Times New Roman"/>
          <w:sz w:val="24"/>
        </w:rPr>
        <w:t xml:space="preserve"> T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Bei Gao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Liang Chi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unjia</w:t>
      </w:r>
      <w:proofErr w:type="spellEnd"/>
      <w:r>
        <w:rPr>
          <w:rFonts w:ascii="Times New Roman" w:hAnsi="Times New Roman"/>
          <w:sz w:val="24"/>
        </w:rPr>
        <w:t xml:space="preserve"> Lai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iaoming</w:t>
      </w:r>
      <w:proofErr w:type="spellEnd"/>
      <w:r>
        <w:rPr>
          <w:rFonts w:ascii="Times New Roman" w:hAnsi="Times New Roman"/>
          <w:sz w:val="24"/>
        </w:rPr>
        <w:t xml:space="preserve"> Bian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Hongyu</w:t>
      </w:r>
      <w:proofErr w:type="spellEnd"/>
      <w:r>
        <w:rPr>
          <w:rFonts w:ascii="Times New Roman" w:hAnsi="Times New Roman"/>
          <w:sz w:val="24"/>
        </w:rPr>
        <w:t xml:space="preserve"> R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</w:p>
    <w:p w14:paraId="0A905178" w14:textId="77777777" w:rsidR="00A91250" w:rsidRDefault="00A91250" w:rsidP="00A91250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Kun</w:t>
      </w:r>
      <w:proofErr w:type="spellEnd"/>
      <w:r>
        <w:rPr>
          <w:rFonts w:ascii="Times New Roman" w:hAnsi="Times New Roman"/>
          <w:sz w:val="24"/>
        </w:rPr>
        <w:t xml:space="preserve"> L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*</w:t>
      </w:r>
    </w:p>
    <w:p w14:paraId="5D921E3E" w14:textId="77777777" w:rsidR="00A91250" w:rsidRDefault="00A91250" w:rsidP="00A91250">
      <w:pPr>
        <w:widowControl w:val="0"/>
        <w:numPr>
          <w:ilvl w:val="0"/>
          <w:numId w:val="1"/>
        </w:numPr>
        <w:spacing w:after="0" w:line="360" w:lineRule="auto"/>
        <w:ind w:left="36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partment of Environmental Sciences and Engineering,</w:t>
      </w:r>
    </w:p>
    <w:p w14:paraId="499F0C76" w14:textId="77777777" w:rsidR="00A91250" w:rsidRDefault="00A91250" w:rsidP="00A91250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iversity of North Carolina at Chapel Hill, Chapel Hill, NC, 27519</w:t>
      </w:r>
    </w:p>
    <w:p w14:paraId="75ADDFD5" w14:textId="77777777" w:rsidR="00A91250" w:rsidRDefault="00A91250" w:rsidP="00A91250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Department of Environmental Health Sciences,</w:t>
      </w:r>
    </w:p>
    <w:p w14:paraId="2A70EDD5" w14:textId="77777777" w:rsidR="00A91250" w:rsidRDefault="00A91250" w:rsidP="00A91250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iversity of Georgia, Athens, GA, 30602</w:t>
      </w:r>
    </w:p>
    <w:p w14:paraId="4960DD2B" w14:textId="77777777" w:rsidR="00A91250" w:rsidRDefault="00A91250" w:rsidP="00A91250">
      <w:pPr>
        <w:spacing w:line="360" w:lineRule="auto"/>
        <w:rPr>
          <w:rFonts w:ascii="Arial" w:hAnsi="Arial"/>
          <w:sz w:val="24"/>
        </w:rPr>
      </w:pPr>
    </w:p>
    <w:p w14:paraId="24119DD4" w14:textId="77777777" w:rsidR="00A91250" w:rsidRDefault="00A91250" w:rsidP="00A91250">
      <w:pPr>
        <w:spacing w:line="360" w:lineRule="auto"/>
        <w:rPr>
          <w:rFonts w:ascii="Arial" w:hAnsi="Arial"/>
          <w:sz w:val="24"/>
        </w:rPr>
      </w:pPr>
    </w:p>
    <w:p w14:paraId="52E0945F" w14:textId="77777777" w:rsidR="00A91250" w:rsidRDefault="00A91250" w:rsidP="00A91250">
      <w:pPr>
        <w:spacing w:line="360" w:lineRule="auto"/>
        <w:rPr>
          <w:rFonts w:ascii="Arial" w:hAnsi="Arial"/>
          <w:sz w:val="24"/>
        </w:rPr>
      </w:pPr>
    </w:p>
    <w:p w14:paraId="0CA8EFDC" w14:textId="77777777" w:rsidR="00A91250" w:rsidRDefault="00A91250" w:rsidP="00A91250">
      <w:pPr>
        <w:spacing w:line="360" w:lineRule="auto"/>
        <w:rPr>
          <w:rFonts w:ascii="Arial" w:hAnsi="Arial"/>
          <w:sz w:val="24"/>
        </w:rPr>
      </w:pPr>
    </w:p>
    <w:p w14:paraId="48067B40" w14:textId="77777777" w:rsidR="00A91250" w:rsidRDefault="00A91250" w:rsidP="00A9125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 Corresponding Author</w:t>
      </w:r>
    </w:p>
    <w:p w14:paraId="3BB32629" w14:textId="77777777" w:rsidR="00A91250" w:rsidRDefault="00A91250" w:rsidP="00A91250">
      <w:pPr>
        <w:spacing w:line="360" w:lineRule="auto"/>
        <w:outlineLvl w:val="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Kun</w:t>
      </w:r>
      <w:proofErr w:type="spellEnd"/>
      <w:r>
        <w:rPr>
          <w:rFonts w:ascii="Times New Roman" w:hAnsi="Times New Roman"/>
          <w:sz w:val="24"/>
        </w:rPr>
        <w:t xml:space="preserve"> Lu, PhD</w:t>
      </w:r>
    </w:p>
    <w:p w14:paraId="62CBB98D" w14:textId="77777777" w:rsidR="00A91250" w:rsidRDefault="00A91250" w:rsidP="00A9125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partment of Environmental Sciences and Engineering </w:t>
      </w:r>
    </w:p>
    <w:p w14:paraId="3C9A3B14" w14:textId="77777777" w:rsidR="00A91250" w:rsidRDefault="00A91250" w:rsidP="00A9125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iversity of North Carolina at Chapel Hill, Chapel Hill, NC, 27599</w:t>
      </w:r>
    </w:p>
    <w:p w14:paraId="03D9347A" w14:textId="77777777" w:rsidR="00A91250" w:rsidRDefault="00A91250" w:rsidP="00A91250">
      <w:pPr>
        <w:spacing w:line="360" w:lineRule="auto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: 919-966-7337</w:t>
      </w:r>
    </w:p>
    <w:p w14:paraId="3EBEE75D" w14:textId="77777777" w:rsidR="00A91250" w:rsidRDefault="00A91250" w:rsidP="00A9125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mail: </w:t>
      </w:r>
      <w:hyperlink r:id="rId8" w:history="1">
        <w:r>
          <w:rPr>
            <w:rStyle w:val="Hyperlink"/>
            <w:rFonts w:ascii="Times New Roman" w:hAnsi="Times New Roman"/>
            <w:sz w:val="24"/>
          </w:rPr>
          <w:t>kunlu@unc.edu</w:t>
        </w:r>
      </w:hyperlink>
    </w:p>
    <w:p w14:paraId="3CBEB9B8" w14:textId="77777777" w:rsidR="00A91250" w:rsidRDefault="00A91250" w:rsidP="00A91250">
      <w:pPr>
        <w:rPr>
          <w:rFonts w:ascii="Times New Roman" w:hAnsi="Times New Roman"/>
          <w:sz w:val="24"/>
        </w:rPr>
      </w:pPr>
    </w:p>
    <w:p w14:paraId="657357FA" w14:textId="77777777" w:rsidR="00B743D0" w:rsidRDefault="00B743D0" w:rsidP="00B743D0">
      <w:pPr>
        <w:spacing w:after="120" w:line="480" w:lineRule="auto"/>
        <w:rPr>
          <w:rFonts w:ascii="Times New Roman" w:hAnsi="Times New Roman" w:cs="Times New Roman"/>
          <w:b/>
          <w:noProof/>
          <w:sz w:val="28"/>
          <w:szCs w:val="28"/>
        </w:rPr>
        <w:sectPr w:rsidR="00B743D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02F421" w14:textId="77777777" w:rsidR="00957A3F" w:rsidRPr="00B743D0" w:rsidRDefault="00AA67F4" w:rsidP="00B743D0">
      <w:pPr>
        <w:spacing w:after="12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t>Supplementary Tables</w:t>
      </w:r>
    </w:p>
    <w:p w14:paraId="4A4EDCA1" w14:textId="3D0A2D40" w:rsidR="00633638" w:rsidRPr="00633638" w:rsidRDefault="00633638" w:rsidP="0063363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3842"/>
        <w:gridCol w:w="1264"/>
        <w:gridCol w:w="1104"/>
        <w:gridCol w:w="1041"/>
        <w:gridCol w:w="2469"/>
      </w:tblGrid>
      <w:tr w:rsidR="0081004D" w:rsidRPr="004A539F" w14:paraId="3B8D1753" w14:textId="77777777" w:rsidTr="00FB041E">
        <w:trPr>
          <w:trHeight w:val="330"/>
        </w:trPr>
        <w:tc>
          <w:tcPr>
            <w:tcW w:w="9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B14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1. Significantly-altered serum metabolites in 2,4-D-treated mice compared to controls.</w:t>
            </w:r>
          </w:p>
        </w:tc>
      </w:tr>
      <w:tr w:rsidR="0081004D" w:rsidRPr="004A539F" w14:paraId="3B1172BD" w14:textId="77777777" w:rsidTr="00FB041E">
        <w:trPr>
          <w:trHeight w:val="330"/>
        </w:trPr>
        <w:tc>
          <w:tcPr>
            <w:tcW w:w="3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C48DF4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ied metabolites</w:t>
            </w:r>
          </w:p>
        </w:tc>
        <w:tc>
          <w:tcPr>
            <w:tcW w:w="12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868DA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1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F5FCF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F7594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Z</w:t>
            </w:r>
          </w:p>
        </w:tc>
        <w:tc>
          <w:tcPr>
            <w:tcW w:w="24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285A0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 (min)</w:t>
            </w:r>
          </w:p>
        </w:tc>
      </w:tr>
      <w:tr w:rsidR="0081004D" w:rsidRPr="004A539F" w14:paraId="1CB3EC80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941A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cis-5-Tetra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24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AE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59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70.29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16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4</w:t>
            </w:r>
          </w:p>
        </w:tc>
      </w:tr>
      <w:tr w:rsidR="0081004D" w:rsidRPr="004A539F" w14:paraId="7E18E9B2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5CE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-Hydroxylaur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85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16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1F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60.27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52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81004D" w:rsidRPr="004A539F" w14:paraId="4731D09D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6C8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539F">
              <w:rPr>
                <w:rFonts w:ascii="Times New Roman" w:eastAsia="Times New Roman" w:hAnsi="Times New Roman" w:cs="Times New Roman"/>
              </w:rPr>
              <w:t>Decanoylcarnitin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68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623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50D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16.248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49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7.9</w:t>
            </w:r>
          </w:p>
        </w:tc>
      </w:tr>
      <w:tr w:rsidR="0081004D" w:rsidRPr="004A539F" w14:paraId="2A354569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CDC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-Hydroxymyrist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7E5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B4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06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88.305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09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9</w:t>
            </w:r>
          </w:p>
        </w:tc>
      </w:tr>
      <w:tr w:rsidR="0081004D" w:rsidRPr="004A539F" w14:paraId="22839C4E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6FB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539F">
              <w:rPr>
                <w:rFonts w:ascii="Times New Roman" w:eastAsia="Times New Roman" w:hAnsi="Times New Roman" w:cs="Times New Roman"/>
              </w:rPr>
              <w:t>Dodecanoylcarnitin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33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4B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E8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44.27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66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0</w:t>
            </w:r>
          </w:p>
        </w:tc>
      </w:tr>
      <w:tr w:rsidR="0081004D" w:rsidRPr="004A539F" w14:paraId="72C3E9C5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6DB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539F">
              <w:rPr>
                <w:rFonts w:ascii="Times New Roman" w:eastAsia="Times New Roman" w:hAnsi="Times New Roman" w:cs="Times New Roman"/>
              </w:rPr>
              <w:t>Tetradecanoylcarnitin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A41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8E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7DB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94.29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C3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2</w:t>
            </w:r>
          </w:p>
        </w:tc>
      </w:tr>
      <w:tr w:rsidR="0081004D" w:rsidRPr="004A539F" w14:paraId="42DA2EAB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214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Cysteam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F3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F8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E5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78.041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3F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.4</w:t>
            </w:r>
          </w:p>
        </w:tc>
      </w:tr>
      <w:tr w:rsidR="0081004D" w:rsidRPr="004A539F" w14:paraId="2DD4F81F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FA9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-Hydroxy-cis-5-tetra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28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B7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A9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86.29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130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5</w:t>
            </w:r>
          </w:p>
        </w:tc>
      </w:tr>
      <w:tr w:rsidR="0081004D" w:rsidRPr="004A539F" w14:paraId="6C7E1E60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96A6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-Hydroxy-9-hexa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2E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6F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9DE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14.32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4D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81004D" w:rsidRPr="004A539F" w14:paraId="3913C16C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CA4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-Hydroxy-5, 8-tetradecadien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B7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E79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13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84.274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CF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0</w:t>
            </w:r>
          </w:p>
        </w:tc>
      </w:tr>
      <w:tr w:rsidR="0081004D" w:rsidRPr="004A539F" w14:paraId="36AFBD95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477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-Hydroxy-9Z-octa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6F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47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25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42.35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57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0.2</w:t>
            </w:r>
          </w:p>
        </w:tc>
      </w:tr>
      <w:tr w:rsidR="0081004D" w:rsidRPr="004A539F" w14:paraId="377427B0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CBCF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trans-2-Do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D0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BE2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03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42.263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D3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4</w:t>
            </w:r>
          </w:p>
        </w:tc>
      </w:tr>
      <w:tr w:rsidR="0081004D" w:rsidRPr="004A539F" w14:paraId="7B37096E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F30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-trans,4-cis-Decadi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5F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6F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78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12.216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005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7.2</w:t>
            </w:r>
          </w:p>
        </w:tc>
      </w:tr>
      <w:tr w:rsidR="0081004D" w:rsidRPr="004A539F" w14:paraId="17F223EE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C85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-Hexadecenoyl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20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37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EB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98.326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F6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0.3</w:t>
            </w:r>
          </w:p>
        </w:tc>
      </w:tr>
      <w:tr w:rsidR="0081004D" w:rsidRPr="004A539F" w14:paraId="31FD27AD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89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539F">
              <w:rPr>
                <w:rFonts w:ascii="Times New Roman" w:eastAsia="Times New Roman" w:hAnsi="Times New Roman" w:cs="Times New Roman"/>
              </w:rPr>
              <w:t>Oleoylcarnitin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AF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CA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96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26.35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15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1.1</w:t>
            </w:r>
          </w:p>
        </w:tc>
      </w:tr>
      <w:tr w:rsidR="0081004D" w:rsidRPr="004A539F" w14:paraId="1E22DAD3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879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, 5-Tetradecadiencarn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A2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FD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7E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68.27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2C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9</w:t>
            </w:r>
          </w:p>
        </w:tc>
      </w:tr>
      <w:tr w:rsidR="0081004D" w:rsidRPr="004A539F" w14:paraId="750D4828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2C6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L-Agarit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2C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51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B2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06.08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AA2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3</w:t>
            </w:r>
          </w:p>
        </w:tc>
      </w:tr>
      <w:tr w:rsidR="0081004D" w:rsidRPr="004A539F" w14:paraId="31CEFE2D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889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Guanos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8F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FB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C0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84.098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133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2A9FE959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737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Guan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52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8C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F8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52.056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07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31F64200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3F0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A539F">
              <w:rPr>
                <w:rFonts w:ascii="Times New Roman" w:eastAsia="Times New Roman" w:hAnsi="Times New Roman" w:cs="Times New Roman"/>
              </w:rPr>
              <w:t>dUMP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86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59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6D2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09.043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8CE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5A82F1A8" w14:textId="77777777" w:rsidTr="00FB041E">
        <w:trPr>
          <w:trHeight w:val="315"/>
        </w:trPr>
        <w:tc>
          <w:tcPr>
            <w:tcW w:w="3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4EC9CC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L-Tyrosin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A0821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AC2E5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7A5BA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82.081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1A06C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7</w:t>
            </w:r>
          </w:p>
        </w:tc>
      </w:tr>
    </w:tbl>
    <w:p w14:paraId="6C7DB36A" w14:textId="77777777" w:rsidR="0081004D" w:rsidRDefault="0081004D" w:rsidP="0081004D"/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4488"/>
        <w:gridCol w:w="1086"/>
        <w:gridCol w:w="992"/>
        <w:gridCol w:w="1174"/>
        <w:gridCol w:w="1728"/>
      </w:tblGrid>
      <w:tr w:rsidR="0081004D" w:rsidRPr="004A539F" w14:paraId="42C66E02" w14:textId="77777777" w:rsidTr="00FB041E">
        <w:trPr>
          <w:trHeight w:val="330"/>
        </w:trPr>
        <w:tc>
          <w:tcPr>
            <w:tcW w:w="94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D3D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. Significantly-altered fecal metabolites in 2,4-D-treated mice compared to controls.</w:t>
            </w:r>
          </w:p>
        </w:tc>
      </w:tr>
      <w:tr w:rsidR="0081004D" w:rsidRPr="004A539F" w14:paraId="132A94B7" w14:textId="77777777" w:rsidTr="00FB041E">
        <w:trPr>
          <w:trHeight w:val="330"/>
        </w:trPr>
        <w:tc>
          <w:tcPr>
            <w:tcW w:w="448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771C3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ied metabolites</w:t>
            </w:r>
          </w:p>
        </w:tc>
        <w:tc>
          <w:tcPr>
            <w:tcW w:w="10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8158F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9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3FF64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D7816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Z</w:t>
            </w:r>
          </w:p>
        </w:tc>
        <w:tc>
          <w:tcPr>
            <w:tcW w:w="17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8CC33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 (min)</w:t>
            </w:r>
          </w:p>
        </w:tc>
      </w:tr>
      <w:tr w:rsidR="0081004D" w:rsidRPr="004A539F" w14:paraId="7D85D0B8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1A2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4-(2-Amino-3-hydroxyphenyl)-2,4-dioxobutano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3A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6A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11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24.05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84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18E1BAAB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663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2-Aminomuconic acid semialdehy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B0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58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2C5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42.04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328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2</w:t>
            </w:r>
          </w:p>
        </w:tc>
      </w:tr>
      <w:tr w:rsidR="0081004D" w:rsidRPr="004A539F" w14:paraId="223BD6F2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02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Creat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19B2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4F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0C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32.07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5AD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81004D" w:rsidRPr="004A539F" w14:paraId="7F379ED3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51F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Cholesterol sulf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3D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96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B13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67.31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CB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8.8</w:t>
            </w:r>
          </w:p>
        </w:tc>
      </w:tr>
      <w:tr w:rsidR="0081004D" w:rsidRPr="004A539F" w14:paraId="647D2502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FA7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Chromo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9BD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CC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C2A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47.04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0CC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06661EB0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654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6-Ketoestri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DD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72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16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25.14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ED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81004D" w:rsidRPr="004A539F" w14:paraId="5EDEEEBB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EDBA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L-Glutam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D5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C2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0B0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47.07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6A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81004D" w:rsidRPr="004A539F" w14:paraId="7419902D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B8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L-Argin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91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7A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34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75.11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F85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81004D" w:rsidRPr="004A539F" w14:paraId="2B510059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56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,13-DHOM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46C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730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21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37.23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F0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6</w:t>
            </w:r>
          </w:p>
        </w:tc>
      </w:tr>
      <w:tr w:rsidR="0081004D" w:rsidRPr="004A539F" w14:paraId="69CE760A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319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4A539F">
              <w:rPr>
                <w:rFonts w:ascii="Times New Roman" w:eastAsia="Times New Roman" w:hAnsi="Times New Roman" w:cs="Times New Roman"/>
                <w:color w:val="000000"/>
              </w:rPr>
              <w:t>Methylmethionin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BD6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5DD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FDC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64.07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B7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81004D" w:rsidRPr="004A539F" w14:paraId="6062CE5A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09D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Delta-12-Prostaglandin J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ED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689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11B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35.21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AA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0.4</w:t>
            </w:r>
          </w:p>
        </w:tc>
      </w:tr>
      <w:tr w:rsidR="0081004D" w:rsidRPr="004A539F" w14:paraId="5E40DD64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9B0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Prostaglandin-c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A5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19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A92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335.21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187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9.9</w:t>
            </w:r>
          </w:p>
        </w:tc>
      </w:tr>
      <w:tr w:rsidR="0081004D" w:rsidRPr="004A539F" w14:paraId="263CEC94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BC0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Guan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09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26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13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52.05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79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81004D" w:rsidRPr="004A539F" w14:paraId="7E988BF8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C0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Deoxycytid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BB8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450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5C1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28.09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C0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81004D" w:rsidRPr="004A539F" w14:paraId="6F46A96B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A1BB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Cytos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77F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E5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196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12.05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1F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81004D" w:rsidRPr="004A539F" w14:paraId="110A1099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0C6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39F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4A539F">
              <w:rPr>
                <w:rFonts w:ascii="Times New Roman" w:eastAsia="Times New Roman" w:hAnsi="Times New Roman" w:cs="Times New Roman"/>
                <w:color w:val="000000"/>
              </w:rPr>
              <w:t>ketoisovaleric</w:t>
            </w:r>
            <w:proofErr w:type="spellEnd"/>
            <w:r w:rsidRPr="004A539F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BFE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4B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B2A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17.05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6AB3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81004D" w:rsidRPr="004A539F" w14:paraId="23EF35D3" w14:textId="77777777" w:rsidTr="00FB041E">
        <w:trPr>
          <w:trHeight w:val="315"/>
        </w:trPr>
        <w:tc>
          <w:tcPr>
            <w:tcW w:w="448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2B8091" w14:textId="77777777" w:rsidR="0081004D" w:rsidRPr="004A539F" w:rsidRDefault="0081004D" w:rsidP="00FB0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3'-Hydroxy-alpha-tocotrieno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F0235B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890404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6C02DE" w14:textId="545C490D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441.33</w:t>
            </w:r>
            <w:r w:rsidR="00F71F26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B6E155" w14:textId="77777777" w:rsidR="0081004D" w:rsidRPr="004A539F" w:rsidRDefault="0081004D" w:rsidP="00FB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539F">
              <w:rPr>
                <w:rFonts w:ascii="Times New Roman" w:eastAsia="Times New Roman" w:hAnsi="Times New Roman" w:cs="Times New Roman"/>
              </w:rPr>
              <w:t>12.6</w:t>
            </w:r>
          </w:p>
        </w:tc>
      </w:tr>
    </w:tbl>
    <w:p w14:paraId="2AF09F1E" w14:textId="77777777" w:rsidR="0081004D" w:rsidRPr="004A539F" w:rsidRDefault="0081004D" w:rsidP="0081004D">
      <w:pPr>
        <w:jc w:val="center"/>
        <w:rPr>
          <w:rFonts w:ascii="Times New Roman" w:hAnsi="Times New Roman" w:cs="Times New Roman"/>
        </w:rPr>
      </w:pPr>
    </w:p>
    <w:p w14:paraId="4E72F6E3" w14:textId="77777777" w:rsidR="004F2342" w:rsidRPr="00EA0472" w:rsidRDefault="004F2342" w:rsidP="00EA04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1035E2" w14:textId="20D766CE" w:rsidR="00A54BA7" w:rsidRPr="00B743D0" w:rsidRDefault="00A54BA7" w:rsidP="00A54BA7">
      <w:pPr>
        <w:spacing w:after="12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t>Supplementary Figures</w:t>
      </w:r>
    </w:p>
    <w:p w14:paraId="520FCF98" w14:textId="74BA21F3" w:rsidR="00A54BA7" w:rsidRPr="00A54BA7" w:rsidRDefault="00A54BA7" w:rsidP="00AA67F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ure S1. Scatter plots illustrating statictical association between the relative abundance of gut microbial </w:t>
      </w:r>
      <w:r>
        <w:rPr>
          <w:rFonts w:ascii="Times New Roman" w:hAnsi="Times New Roman" w:cs="Times New Roman"/>
          <w:sz w:val="24"/>
          <w:szCs w:val="24"/>
        </w:rPr>
        <w:t xml:space="preserve">species, </w:t>
      </w:r>
      <w:proofErr w:type="spellStart"/>
      <w:r w:rsidRPr="002D73AD">
        <w:rPr>
          <w:rFonts w:ascii="Times New Roman" w:hAnsi="Times New Roman" w:cs="Times New Roman"/>
          <w:i/>
          <w:sz w:val="24"/>
          <w:szCs w:val="24"/>
        </w:rPr>
        <w:t>Xylanimonas</w:t>
      </w:r>
      <w:proofErr w:type="spellEnd"/>
      <w:r w:rsidRPr="002D73A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D73AD">
        <w:rPr>
          <w:rFonts w:ascii="Times New Roman" w:hAnsi="Times New Roman" w:cs="Times New Roman"/>
          <w:i/>
          <w:sz w:val="24"/>
          <w:szCs w:val="24"/>
        </w:rPr>
        <w:t>cellulosilyt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mass spectrum intensities of plasma </w:t>
      </w:r>
      <w:proofErr w:type="spellStart"/>
      <w:r>
        <w:rPr>
          <w:rFonts w:ascii="Times New Roman" w:hAnsi="Times New Roman" w:cs="Times New Roman"/>
          <w:sz w:val="24"/>
          <w:szCs w:val="24"/>
        </w:rPr>
        <w:t>acylcarnitines</w:t>
      </w:r>
      <w:proofErr w:type="spellEnd"/>
      <w:r>
        <w:rPr>
          <w:rFonts w:ascii="Times New Roman" w:hAnsi="Times New Roman" w:cs="Times New Roman"/>
          <w:sz w:val="24"/>
          <w:szCs w:val="24"/>
        </w:rPr>
        <w:t>. (</w:t>
      </w:r>
      <w:r w:rsidR="001A59B9">
        <w:rPr>
          <w:rFonts w:ascii="Times New Roman" w:hAnsi="Times New Roman" w:cs="Times New Roman"/>
          <w:sz w:val="24"/>
          <w:szCs w:val="24"/>
        </w:rPr>
        <w:t xml:space="preserve">blue: control, red: 2,4-D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ho&gt;0.5; p&lt;0.05)</w:t>
      </w:r>
    </w:p>
    <w:p w14:paraId="2B76399C" w14:textId="7532B679" w:rsidR="006848BF" w:rsidRPr="00EA0472" w:rsidRDefault="00A54BA7" w:rsidP="00AA67F4">
      <w:pPr>
        <w:rPr>
          <w:rFonts w:ascii="Times New Roman" w:hAnsi="Times New Roman" w:cs="Times New Roman"/>
          <w:sz w:val="24"/>
          <w:szCs w:val="24"/>
        </w:rPr>
      </w:pPr>
      <w:r w:rsidRPr="00A54B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8F4209" wp14:editId="146D3766">
            <wp:extent cx="5943600" cy="3894455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9BCE871B-090C-4872-BF59-6603906018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9BCE871B-090C-4872-BF59-6603906018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24ED" w:rsidRPr="00EA0472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B924ED" w:rsidRPr="00EA04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B924ED" w:rsidRPr="00EA0472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6848BF" w:rsidRPr="00EA0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BBAF8" w14:textId="77777777" w:rsidR="00DB7C80" w:rsidRDefault="00DB7C80" w:rsidP="0002373F">
      <w:pPr>
        <w:spacing w:after="0" w:line="240" w:lineRule="auto"/>
      </w:pPr>
      <w:r>
        <w:separator/>
      </w:r>
    </w:p>
  </w:endnote>
  <w:endnote w:type="continuationSeparator" w:id="0">
    <w:p w14:paraId="6077F88F" w14:textId="77777777" w:rsidR="00DB7C80" w:rsidRDefault="00DB7C80" w:rsidP="00023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F3D4D" w14:textId="77777777" w:rsidR="00EA0472" w:rsidRDefault="00EA04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2106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6B2E7" w14:textId="1AB8C29E" w:rsidR="00EA0472" w:rsidRDefault="00EA04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F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B9F0E8" w14:textId="77777777" w:rsidR="00EA0472" w:rsidRDefault="00EA04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A677F" w14:textId="77777777" w:rsidR="00EA0472" w:rsidRDefault="00EA0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00305" w14:textId="77777777" w:rsidR="00DB7C80" w:rsidRDefault="00DB7C80" w:rsidP="0002373F">
      <w:pPr>
        <w:spacing w:after="0" w:line="240" w:lineRule="auto"/>
      </w:pPr>
      <w:r>
        <w:separator/>
      </w:r>
    </w:p>
  </w:footnote>
  <w:footnote w:type="continuationSeparator" w:id="0">
    <w:p w14:paraId="16760FD0" w14:textId="77777777" w:rsidR="00DB7C80" w:rsidRDefault="00DB7C80" w:rsidP="000237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AE996" w14:textId="77777777" w:rsidR="00EA0472" w:rsidRDefault="00EA04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899BD" w14:textId="77777777" w:rsidR="00EA0472" w:rsidRDefault="00EA04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D977C" w14:textId="77777777" w:rsidR="00EA0472" w:rsidRDefault="00EA04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57133C"/>
    <w:multiLevelType w:val="multilevel"/>
    <w:tmpl w:val="705713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0dvvtdpd20se0vx0v0rfh2552dettxax9&quot;&gt;My EndNote Library&lt;record-ids&gt;&lt;item&gt;131&lt;/item&gt;&lt;item&gt;134&lt;/item&gt;&lt;item&gt;158&lt;/item&gt;&lt;item&gt;189&lt;/item&gt;&lt;item&gt;192&lt;/item&gt;&lt;item&gt;206&lt;/item&gt;&lt;item&gt;211&lt;/item&gt;&lt;item&gt;214&lt;/item&gt;&lt;item&gt;258&lt;/item&gt;&lt;item&gt;260&lt;/item&gt;&lt;item&gt;285&lt;/item&gt;&lt;item&gt;286&lt;/item&gt;&lt;item&gt;287&lt;/item&gt;&lt;item&gt;288&lt;/item&gt;&lt;item&gt;289&lt;/item&gt;&lt;item&gt;292&lt;/item&gt;&lt;item&gt;293&lt;/item&gt;&lt;item&gt;294&lt;/item&gt;&lt;item&gt;299&lt;/item&gt;&lt;item&gt;300&lt;/item&gt;&lt;item&gt;301&lt;/item&gt;&lt;item&gt;302&lt;/item&gt;&lt;item&gt;303&lt;/item&gt;&lt;item&gt;308&lt;/item&gt;&lt;item&gt;310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9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074FBC"/>
    <w:rsid w:val="00004CD8"/>
    <w:rsid w:val="00005C6D"/>
    <w:rsid w:val="000102BE"/>
    <w:rsid w:val="00011F12"/>
    <w:rsid w:val="00012E4D"/>
    <w:rsid w:val="000161FA"/>
    <w:rsid w:val="0001752D"/>
    <w:rsid w:val="0001757E"/>
    <w:rsid w:val="00017960"/>
    <w:rsid w:val="0002373F"/>
    <w:rsid w:val="00023D0F"/>
    <w:rsid w:val="00025A68"/>
    <w:rsid w:val="00026C3D"/>
    <w:rsid w:val="0003015C"/>
    <w:rsid w:val="00031E24"/>
    <w:rsid w:val="0003523D"/>
    <w:rsid w:val="00035276"/>
    <w:rsid w:val="00040CBE"/>
    <w:rsid w:val="00044128"/>
    <w:rsid w:val="00044FF0"/>
    <w:rsid w:val="00056BD8"/>
    <w:rsid w:val="00060360"/>
    <w:rsid w:val="00061050"/>
    <w:rsid w:val="00074593"/>
    <w:rsid w:val="00074FBC"/>
    <w:rsid w:val="00080288"/>
    <w:rsid w:val="00080A41"/>
    <w:rsid w:val="0008354B"/>
    <w:rsid w:val="00083BB1"/>
    <w:rsid w:val="000859CE"/>
    <w:rsid w:val="0008781A"/>
    <w:rsid w:val="00087EF3"/>
    <w:rsid w:val="00091FE7"/>
    <w:rsid w:val="00094B1D"/>
    <w:rsid w:val="000A4D90"/>
    <w:rsid w:val="000A69EE"/>
    <w:rsid w:val="000A731E"/>
    <w:rsid w:val="000B1EBE"/>
    <w:rsid w:val="000B3063"/>
    <w:rsid w:val="000B3FA7"/>
    <w:rsid w:val="000C0A0B"/>
    <w:rsid w:val="000C51B6"/>
    <w:rsid w:val="000D3ED6"/>
    <w:rsid w:val="000D7270"/>
    <w:rsid w:val="000F5368"/>
    <w:rsid w:val="00100495"/>
    <w:rsid w:val="00100EEE"/>
    <w:rsid w:val="00101927"/>
    <w:rsid w:val="00101CF9"/>
    <w:rsid w:val="00103FBA"/>
    <w:rsid w:val="00106B8A"/>
    <w:rsid w:val="0012070F"/>
    <w:rsid w:val="0012110B"/>
    <w:rsid w:val="001229BA"/>
    <w:rsid w:val="0012333B"/>
    <w:rsid w:val="00123BA2"/>
    <w:rsid w:val="00130646"/>
    <w:rsid w:val="00131DA9"/>
    <w:rsid w:val="00132FFA"/>
    <w:rsid w:val="00134D40"/>
    <w:rsid w:val="0013526D"/>
    <w:rsid w:val="00136EED"/>
    <w:rsid w:val="001408EB"/>
    <w:rsid w:val="00144FE8"/>
    <w:rsid w:val="0015095B"/>
    <w:rsid w:val="001512DC"/>
    <w:rsid w:val="00151B77"/>
    <w:rsid w:val="001600FF"/>
    <w:rsid w:val="0016140A"/>
    <w:rsid w:val="00164D9B"/>
    <w:rsid w:val="001666EF"/>
    <w:rsid w:val="0017029D"/>
    <w:rsid w:val="001718E0"/>
    <w:rsid w:val="00171EFA"/>
    <w:rsid w:val="00176DF5"/>
    <w:rsid w:val="00176F72"/>
    <w:rsid w:val="0018167E"/>
    <w:rsid w:val="001865F4"/>
    <w:rsid w:val="001872F9"/>
    <w:rsid w:val="00191A81"/>
    <w:rsid w:val="00197992"/>
    <w:rsid w:val="00197D21"/>
    <w:rsid w:val="00197DD7"/>
    <w:rsid w:val="001A1ACE"/>
    <w:rsid w:val="001A3BE9"/>
    <w:rsid w:val="001A59B9"/>
    <w:rsid w:val="001A74E7"/>
    <w:rsid w:val="001B1189"/>
    <w:rsid w:val="001B1A5B"/>
    <w:rsid w:val="001B3187"/>
    <w:rsid w:val="001D18E7"/>
    <w:rsid w:val="001E2AC2"/>
    <w:rsid w:val="001E7ED6"/>
    <w:rsid w:val="002019B7"/>
    <w:rsid w:val="00202915"/>
    <w:rsid w:val="00202976"/>
    <w:rsid w:val="00210D65"/>
    <w:rsid w:val="00215FFC"/>
    <w:rsid w:val="00222781"/>
    <w:rsid w:val="00227747"/>
    <w:rsid w:val="00230D9F"/>
    <w:rsid w:val="0023333E"/>
    <w:rsid w:val="0023428E"/>
    <w:rsid w:val="00243502"/>
    <w:rsid w:val="00247711"/>
    <w:rsid w:val="00252540"/>
    <w:rsid w:val="00252C67"/>
    <w:rsid w:val="002550F7"/>
    <w:rsid w:val="00255880"/>
    <w:rsid w:val="002608A4"/>
    <w:rsid w:val="0026094F"/>
    <w:rsid w:val="00271C26"/>
    <w:rsid w:val="00277BA8"/>
    <w:rsid w:val="0028051C"/>
    <w:rsid w:val="002834C8"/>
    <w:rsid w:val="00287A61"/>
    <w:rsid w:val="0029152D"/>
    <w:rsid w:val="00291B83"/>
    <w:rsid w:val="002A5C04"/>
    <w:rsid w:val="002A6941"/>
    <w:rsid w:val="002A6C73"/>
    <w:rsid w:val="002B0154"/>
    <w:rsid w:val="002B43AF"/>
    <w:rsid w:val="002B5607"/>
    <w:rsid w:val="002B7995"/>
    <w:rsid w:val="002C1544"/>
    <w:rsid w:val="002C1C55"/>
    <w:rsid w:val="002C6C79"/>
    <w:rsid w:val="002D04A7"/>
    <w:rsid w:val="002D1FEC"/>
    <w:rsid w:val="002D78FC"/>
    <w:rsid w:val="002E17C5"/>
    <w:rsid w:val="002E2A47"/>
    <w:rsid w:val="002E3BDD"/>
    <w:rsid w:val="002E4216"/>
    <w:rsid w:val="002F4D56"/>
    <w:rsid w:val="002F5529"/>
    <w:rsid w:val="0030333A"/>
    <w:rsid w:val="00310AB1"/>
    <w:rsid w:val="00317744"/>
    <w:rsid w:val="00324E7E"/>
    <w:rsid w:val="0032642F"/>
    <w:rsid w:val="00330096"/>
    <w:rsid w:val="003342AF"/>
    <w:rsid w:val="003354C0"/>
    <w:rsid w:val="00341405"/>
    <w:rsid w:val="00341512"/>
    <w:rsid w:val="00341723"/>
    <w:rsid w:val="003438B3"/>
    <w:rsid w:val="00355B1C"/>
    <w:rsid w:val="00366E7F"/>
    <w:rsid w:val="003706F0"/>
    <w:rsid w:val="003762FE"/>
    <w:rsid w:val="003770D4"/>
    <w:rsid w:val="003770DD"/>
    <w:rsid w:val="0037740F"/>
    <w:rsid w:val="00385B7D"/>
    <w:rsid w:val="003935E3"/>
    <w:rsid w:val="00394645"/>
    <w:rsid w:val="00394F2D"/>
    <w:rsid w:val="003A67B7"/>
    <w:rsid w:val="003B10E0"/>
    <w:rsid w:val="003B21EB"/>
    <w:rsid w:val="003B2B77"/>
    <w:rsid w:val="003B3E24"/>
    <w:rsid w:val="003B4FC2"/>
    <w:rsid w:val="003B6D70"/>
    <w:rsid w:val="003C084C"/>
    <w:rsid w:val="003C5AB4"/>
    <w:rsid w:val="003D1EBB"/>
    <w:rsid w:val="003D37B0"/>
    <w:rsid w:val="003E34CC"/>
    <w:rsid w:val="003E7D46"/>
    <w:rsid w:val="003F3E01"/>
    <w:rsid w:val="003F77B7"/>
    <w:rsid w:val="00406E8F"/>
    <w:rsid w:val="00411E88"/>
    <w:rsid w:val="00411ECB"/>
    <w:rsid w:val="004174AD"/>
    <w:rsid w:val="00424413"/>
    <w:rsid w:val="004257F8"/>
    <w:rsid w:val="004261A2"/>
    <w:rsid w:val="0043307C"/>
    <w:rsid w:val="004338B0"/>
    <w:rsid w:val="0043436A"/>
    <w:rsid w:val="004367F2"/>
    <w:rsid w:val="00436AB3"/>
    <w:rsid w:val="00442AC1"/>
    <w:rsid w:val="0045245B"/>
    <w:rsid w:val="00453092"/>
    <w:rsid w:val="00460A78"/>
    <w:rsid w:val="0046724D"/>
    <w:rsid w:val="00467AED"/>
    <w:rsid w:val="00475871"/>
    <w:rsid w:val="00490179"/>
    <w:rsid w:val="00493DBA"/>
    <w:rsid w:val="0049481A"/>
    <w:rsid w:val="004A4CD6"/>
    <w:rsid w:val="004A7CAE"/>
    <w:rsid w:val="004B1235"/>
    <w:rsid w:val="004B1A32"/>
    <w:rsid w:val="004B41AD"/>
    <w:rsid w:val="004B5AC5"/>
    <w:rsid w:val="004B7207"/>
    <w:rsid w:val="004C5E92"/>
    <w:rsid w:val="004D1563"/>
    <w:rsid w:val="004D556C"/>
    <w:rsid w:val="004E19F6"/>
    <w:rsid w:val="004F2342"/>
    <w:rsid w:val="004F57E3"/>
    <w:rsid w:val="005062C7"/>
    <w:rsid w:val="00510722"/>
    <w:rsid w:val="005128EE"/>
    <w:rsid w:val="005136E6"/>
    <w:rsid w:val="00517C23"/>
    <w:rsid w:val="00524D1D"/>
    <w:rsid w:val="005333B6"/>
    <w:rsid w:val="005347E9"/>
    <w:rsid w:val="00536066"/>
    <w:rsid w:val="00536755"/>
    <w:rsid w:val="00546C33"/>
    <w:rsid w:val="00550E3D"/>
    <w:rsid w:val="00554791"/>
    <w:rsid w:val="00560510"/>
    <w:rsid w:val="00563805"/>
    <w:rsid w:val="00564603"/>
    <w:rsid w:val="005672FE"/>
    <w:rsid w:val="0057297E"/>
    <w:rsid w:val="00573193"/>
    <w:rsid w:val="00573253"/>
    <w:rsid w:val="00573278"/>
    <w:rsid w:val="00581034"/>
    <w:rsid w:val="00581935"/>
    <w:rsid w:val="00582E77"/>
    <w:rsid w:val="005859BF"/>
    <w:rsid w:val="0059173C"/>
    <w:rsid w:val="00592386"/>
    <w:rsid w:val="00593C90"/>
    <w:rsid w:val="005A49C4"/>
    <w:rsid w:val="005A6B29"/>
    <w:rsid w:val="005A722A"/>
    <w:rsid w:val="005B0894"/>
    <w:rsid w:val="005B5265"/>
    <w:rsid w:val="005C0D4D"/>
    <w:rsid w:val="005C153E"/>
    <w:rsid w:val="005C496C"/>
    <w:rsid w:val="005C61C1"/>
    <w:rsid w:val="005E7095"/>
    <w:rsid w:val="005F12FB"/>
    <w:rsid w:val="005F2C5A"/>
    <w:rsid w:val="006012FC"/>
    <w:rsid w:val="00607517"/>
    <w:rsid w:val="00607E51"/>
    <w:rsid w:val="006129C2"/>
    <w:rsid w:val="00613A37"/>
    <w:rsid w:val="0061582A"/>
    <w:rsid w:val="0061630B"/>
    <w:rsid w:val="006205E7"/>
    <w:rsid w:val="006228F4"/>
    <w:rsid w:val="0062716C"/>
    <w:rsid w:val="00633638"/>
    <w:rsid w:val="00633B86"/>
    <w:rsid w:val="00640597"/>
    <w:rsid w:val="00644E30"/>
    <w:rsid w:val="00645054"/>
    <w:rsid w:val="00647476"/>
    <w:rsid w:val="00652071"/>
    <w:rsid w:val="00657AFD"/>
    <w:rsid w:val="00660FE0"/>
    <w:rsid w:val="006618B5"/>
    <w:rsid w:val="00670928"/>
    <w:rsid w:val="0067110C"/>
    <w:rsid w:val="00671273"/>
    <w:rsid w:val="00671493"/>
    <w:rsid w:val="00672BEA"/>
    <w:rsid w:val="00673814"/>
    <w:rsid w:val="006751CC"/>
    <w:rsid w:val="00676A74"/>
    <w:rsid w:val="00680337"/>
    <w:rsid w:val="00681860"/>
    <w:rsid w:val="00682543"/>
    <w:rsid w:val="006848BF"/>
    <w:rsid w:val="00685666"/>
    <w:rsid w:val="00691B1B"/>
    <w:rsid w:val="00691FDB"/>
    <w:rsid w:val="00696272"/>
    <w:rsid w:val="00696D7B"/>
    <w:rsid w:val="006B2EC0"/>
    <w:rsid w:val="006C6F91"/>
    <w:rsid w:val="006D4855"/>
    <w:rsid w:val="006D50D1"/>
    <w:rsid w:val="006D5517"/>
    <w:rsid w:val="006D57E7"/>
    <w:rsid w:val="006E6EE3"/>
    <w:rsid w:val="006E7BD0"/>
    <w:rsid w:val="006F707E"/>
    <w:rsid w:val="006F7BFA"/>
    <w:rsid w:val="00700E33"/>
    <w:rsid w:val="007021F9"/>
    <w:rsid w:val="007031FD"/>
    <w:rsid w:val="007055AC"/>
    <w:rsid w:val="007115BA"/>
    <w:rsid w:val="00715668"/>
    <w:rsid w:val="007221A4"/>
    <w:rsid w:val="00723AA9"/>
    <w:rsid w:val="00724463"/>
    <w:rsid w:val="00727293"/>
    <w:rsid w:val="0073651F"/>
    <w:rsid w:val="00740BDF"/>
    <w:rsid w:val="0074701E"/>
    <w:rsid w:val="00747FDA"/>
    <w:rsid w:val="00751056"/>
    <w:rsid w:val="00760416"/>
    <w:rsid w:val="007607A7"/>
    <w:rsid w:val="00763401"/>
    <w:rsid w:val="00771985"/>
    <w:rsid w:val="00772EA4"/>
    <w:rsid w:val="007743B2"/>
    <w:rsid w:val="00774CDB"/>
    <w:rsid w:val="00775518"/>
    <w:rsid w:val="00776018"/>
    <w:rsid w:val="00780ADB"/>
    <w:rsid w:val="00783C37"/>
    <w:rsid w:val="00790B33"/>
    <w:rsid w:val="00791EFC"/>
    <w:rsid w:val="007929DC"/>
    <w:rsid w:val="007961A6"/>
    <w:rsid w:val="007968D6"/>
    <w:rsid w:val="007969BD"/>
    <w:rsid w:val="00796A4F"/>
    <w:rsid w:val="007A42E3"/>
    <w:rsid w:val="007A6F9C"/>
    <w:rsid w:val="007B1508"/>
    <w:rsid w:val="007B42AB"/>
    <w:rsid w:val="007C2069"/>
    <w:rsid w:val="007C4EAF"/>
    <w:rsid w:val="007D4C51"/>
    <w:rsid w:val="007E12F4"/>
    <w:rsid w:val="007E47E1"/>
    <w:rsid w:val="007E79E2"/>
    <w:rsid w:val="007F0D04"/>
    <w:rsid w:val="007F25EF"/>
    <w:rsid w:val="007F3D65"/>
    <w:rsid w:val="007F5BE2"/>
    <w:rsid w:val="007F7A08"/>
    <w:rsid w:val="007F7D78"/>
    <w:rsid w:val="00800500"/>
    <w:rsid w:val="0081004D"/>
    <w:rsid w:val="0081392C"/>
    <w:rsid w:val="0081516D"/>
    <w:rsid w:val="00816634"/>
    <w:rsid w:val="008179FB"/>
    <w:rsid w:val="00832136"/>
    <w:rsid w:val="00833E0B"/>
    <w:rsid w:val="008350C5"/>
    <w:rsid w:val="00843015"/>
    <w:rsid w:val="008469AC"/>
    <w:rsid w:val="008469B3"/>
    <w:rsid w:val="00867955"/>
    <w:rsid w:val="00872A2B"/>
    <w:rsid w:val="008743AB"/>
    <w:rsid w:val="00874C8F"/>
    <w:rsid w:val="008753B0"/>
    <w:rsid w:val="008765E1"/>
    <w:rsid w:val="00882D07"/>
    <w:rsid w:val="0089138F"/>
    <w:rsid w:val="00891429"/>
    <w:rsid w:val="008931D5"/>
    <w:rsid w:val="008A0AE0"/>
    <w:rsid w:val="008A2F4D"/>
    <w:rsid w:val="008C3B33"/>
    <w:rsid w:val="008C46DA"/>
    <w:rsid w:val="008D02CE"/>
    <w:rsid w:val="008D0EF7"/>
    <w:rsid w:val="008D66E3"/>
    <w:rsid w:val="008F4461"/>
    <w:rsid w:val="008F491A"/>
    <w:rsid w:val="008F4A11"/>
    <w:rsid w:val="008F564E"/>
    <w:rsid w:val="009001ED"/>
    <w:rsid w:val="00904783"/>
    <w:rsid w:val="00911C97"/>
    <w:rsid w:val="00914C19"/>
    <w:rsid w:val="00923284"/>
    <w:rsid w:val="00927C12"/>
    <w:rsid w:val="0093709A"/>
    <w:rsid w:val="00937AA4"/>
    <w:rsid w:val="00944BD3"/>
    <w:rsid w:val="00946229"/>
    <w:rsid w:val="009467E5"/>
    <w:rsid w:val="009473CC"/>
    <w:rsid w:val="009528B0"/>
    <w:rsid w:val="00956C1A"/>
    <w:rsid w:val="00957465"/>
    <w:rsid w:val="00957A3F"/>
    <w:rsid w:val="00957FC4"/>
    <w:rsid w:val="00963F93"/>
    <w:rsid w:val="009670FD"/>
    <w:rsid w:val="00972506"/>
    <w:rsid w:val="00974F80"/>
    <w:rsid w:val="00975A4F"/>
    <w:rsid w:val="0098038A"/>
    <w:rsid w:val="009817FD"/>
    <w:rsid w:val="0098582B"/>
    <w:rsid w:val="00993FA3"/>
    <w:rsid w:val="009949A7"/>
    <w:rsid w:val="00995188"/>
    <w:rsid w:val="00996297"/>
    <w:rsid w:val="009A1F6B"/>
    <w:rsid w:val="009A2329"/>
    <w:rsid w:val="009A2C62"/>
    <w:rsid w:val="009A3553"/>
    <w:rsid w:val="009A54ED"/>
    <w:rsid w:val="009B02F3"/>
    <w:rsid w:val="009B28B7"/>
    <w:rsid w:val="009C009B"/>
    <w:rsid w:val="009C1EC9"/>
    <w:rsid w:val="009C2D6A"/>
    <w:rsid w:val="009D14AD"/>
    <w:rsid w:val="009D1669"/>
    <w:rsid w:val="009D1EDA"/>
    <w:rsid w:val="009D6CB0"/>
    <w:rsid w:val="009D7029"/>
    <w:rsid w:val="009E2A1C"/>
    <w:rsid w:val="009E697B"/>
    <w:rsid w:val="009F36A0"/>
    <w:rsid w:val="009F3C8E"/>
    <w:rsid w:val="00A02483"/>
    <w:rsid w:val="00A11A75"/>
    <w:rsid w:val="00A27724"/>
    <w:rsid w:val="00A278B8"/>
    <w:rsid w:val="00A348A5"/>
    <w:rsid w:val="00A352E6"/>
    <w:rsid w:val="00A445DC"/>
    <w:rsid w:val="00A47BFD"/>
    <w:rsid w:val="00A5140E"/>
    <w:rsid w:val="00A52177"/>
    <w:rsid w:val="00A5457F"/>
    <w:rsid w:val="00A54BA7"/>
    <w:rsid w:val="00A56D14"/>
    <w:rsid w:val="00A633AF"/>
    <w:rsid w:val="00A6400E"/>
    <w:rsid w:val="00A6475A"/>
    <w:rsid w:val="00A71E08"/>
    <w:rsid w:val="00A727B8"/>
    <w:rsid w:val="00A73696"/>
    <w:rsid w:val="00A83290"/>
    <w:rsid w:val="00A84A56"/>
    <w:rsid w:val="00A86450"/>
    <w:rsid w:val="00A868D1"/>
    <w:rsid w:val="00A9056D"/>
    <w:rsid w:val="00A905D4"/>
    <w:rsid w:val="00A90FF2"/>
    <w:rsid w:val="00A91250"/>
    <w:rsid w:val="00A94FED"/>
    <w:rsid w:val="00A96541"/>
    <w:rsid w:val="00A979BB"/>
    <w:rsid w:val="00AA1A77"/>
    <w:rsid w:val="00AA28A9"/>
    <w:rsid w:val="00AA3707"/>
    <w:rsid w:val="00AA67F4"/>
    <w:rsid w:val="00AB152E"/>
    <w:rsid w:val="00AB212E"/>
    <w:rsid w:val="00AB4351"/>
    <w:rsid w:val="00AB74D8"/>
    <w:rsid w:val="00AC48E5"/>
    <w:rsid w:val="00AE228A"/>
    <w:rsid w:val="00AE50BC"/>
    <w:rsid w:val="00AE7305"/>
    <w:rsid w:val="00AF2A79"/>
    <w:rsid w:val="00AF3648"/>
    <w:rsid w:val="00AF4DBF"/>
    <w:rsid w:val="00AF5740"/>
    <w:rsid w:val="00AF717D"/>
    <w:rsid w:val="00B0298C"/>
    <w:rsid w:val="00B04644"/>
    <w:rsid w:val="00B12E86"/>
    <w:rsid w:val="00B14CE3"/>
    <w:rsid w:val="00B225B4"/>
    <w:rsid w:val="00B22E5D"/>
    <w:rsid w:val="00B27833"/>
    <w:rsid w:val="00B27DC0"/>
    <w:rsid w:val="00B30062"/>
    <w:rsid w:val="00B329D2"/>
    <w:rsid w:val="00B3337D"/>
    <w:rsid w:val="00B33F74"/>
    <w:rsid w:val="00B429A0"/>
    <w:rsid w:val="00B5206B"/>
    <w:rsid w:val="00B5475B"/>
    <w:rsid w:val="00B55B6E"/>
    <w:rsid w:val="00B57FF1"/>
    <w:rsid w:val="00B600C9"/>
    <w:rsid w:val="00B62794"/>
    <w:rsid w:val="00B65382"/>
    <w:rsid w:val="00B73C7A"/>
    <w:rsid w:val="00B743D0"/>
    <w:rsid w:val="00B77916"/>
    <w:rsid w:val="00B83D6D"/>
    <w:rsid w:val="00B85FEA"/>
    <w:rsid w:val="00B91911"/>
    <w:rsid w:val="00B924ED"/>
    <w:rsid w:val="00BA1BA1"/>
    <w:rsid w:val="00BA2215"/>
    <w:rsid w:val="00BB1F33"/>
    <w:rsid w:val="00BB3042"/>
    <w:rsid w:val="00BB327A"/>
    <w:rsid w:val="00BB609E"/>
    <w:rsid w:val="00BC3C83"/>
    <w:rsid w:val="00BD7C27"/>
    <w:rsid w:val="00BE08C2"/>
    <w:rsid w:val="00BE52A8"/>
    <w:rsid w:val="00BE6931"/>
    <w:rsid w:val="00BF69CE"/>
    <w:rsid w:val="00C04757"/>
    <w:rsid w:val="00C1788B"/>
    <w:rsid w:val="00C17FE8"/>
    <w:rsid w:val="00C357D7"/>
    <w:rsid w:val="00C36416"/>
    <w:rsid w:val="00C37446"/>
    <w:rsid w:val="00C40E12"/>
    <w:rsid w:val="00C44DB7"/>
    <w:rsid w:val="00C4523A"/>
    <w:rsid w:val="00C57DBD"/>
    <w:rsid w:val="00C60A43"/>
    <w:rsid w:val="00C705A2"/>
    <w:rsid w:val="00C74382"/>
    <w:rsid w:val="00C76533"/>
    <w:rsid w:val="00C873A6"/>
    <w:rsid w:val="00C9490A"/>
    <w:rsid w:val="00CA3C93"/>
    <w:rsid w:val="00CB0E53"/>
    <w:rsid w:val="00CB24A4"/>
    <w:rsid w:val="00CB2763"/>
    <w:rsid w:val="00CB379A"/>
    <w:rsid w:val="00CB5C9C"/>
    <w:rsid w:val="00CC75F2"/>
    <w:rsid w:val="00CD4FD1"/>
    <w:rsid w:val="00CF1CD4"/>
    <w:rsid w:val="00CF68B8"/>
    <w:rsid w:val="00D013C6"/>
    <w:rsid w:val="00D01673"/>
    <w:rsid w:val="00D06812"/>
    <w:rsid w:val="00D10DB0"/>
    <w:rsid w:val="00D12767"/>
    <w:rsid w:val="00D13E12"/>
    <w:rsid w:val="00D22BA2"/>
    <w:rsid w:val="00D23E7E"/>
    <w:rsid w:val="00D2566F"/>
    <w:rsid w:val="00D27200"/>
    <w:rsid w:val="00D30774"/>
    <w:rsid w:val="00D31236"/>
    <w:rsid w:val="00D31D1F"/>
    <w:rsid w:val="00D42DA0"/>
    <w:rsid w:val="00D50A9C"/>
    <w:rsid w:val="00D61BB2"/>
    <w:rsid w:val="00D62C6C"/>
    <w:rsid w:val="00D64CB4"/>
    <w:rsid w:val="00D702A3"/>
    <w:rsid w:val="00D728BB"/>
    <w:rsid w:val="00D77BFA"/>
    <w:rsid w:val="00D871BC"/>
    <w:rsid w:val="00D9033D"/>
    <w:rsid w:val="00D9161A"/>
    <w:rsid w:val="00D916BB"/>
    <w:rsid w:val="00D9445B"/>
    <w:rsid w:val="00D969E3"/>
    <w:rsid w:val="00D979A1"/>
    <w:rsid w:val="00DA0DED"/>
    <w:rsid w:val="00DA1359"/>
    <w:rsid w:val="00DA43F3"/>
    <w:rsid w:val="00DB1251"/>
    <w:rsid w:val="00DB33AC"/>
    <w:rsid w:val="00DB588E"/>
    <w:rsid w:val="00DB7C80"/>
    <w:rsid w:val="00DC00CC"/>
    <w:rsid w:val="00DD0896"/>
    <w:rsid w:val="00DD241A"/>
    <w:rsid w:val="00DD6B72"/>
    <w:rsid w:val="00DE3359"/>
    <w:rsid w:val="00DE3D47"/>
    <w:rsid w:val="00DE5644"/>
    <w:rsid w:val="00DF1EB9"/>
    <w:rsid w:val="00E01332"/>
    <w:rsid w:val="00E0189E"/>
    <w:rsid w:val="00E023DF"/>
    <w:rsid w:val="00E02986"/>
    <w:rsid w:val="00E038E2"/>
    <w:rsid w:val="00E043D1"/>
    <w:rsid w:val="00E07A69"/>
    <w:rsid w:val="00E10761"/>
    <w:rsid w:val="00E10C51"/>
    <w:rsid w:val="00E11C66"/>
    <w:rsid w:val="00E14153"/>
    <w:rsid w:val="00E178FB"/>
    <w:rsid w:val="00E24480"/>
    <w:rsid w:val="00E24558"/>
    <w:rsid w:val="00E25BFA"/>
    <w:rsid w:val="00E2693C"/>
    <w:rsid w:val="00E35171"/>
    <w:rsid w:val="00E43F8E"/>
    <w:rsid w:val="00E5216C"/>
    <w:rsid w:val="00E529B6"/>
    <w:rsid w:val="00E57433"/>
    <w:rsid w:val="00E61121"/>
    <w:rsid w:val="00E73890"/>
    <w:rsid w:val="00E80767"/>
    <w:rsid w:val="00E829BE"/>
    <w:rsid w:val="00E82E30"/>
    <w:rsid w:val="00E90D1F"/>
    <w:rsid w:val="00E912B6"/>
    <w:rsid w:val="00EA0472"/>
    <w:rsid w:val="00EA2564"/>
    <w:rsid w:val="00EA44D0"/>
    <w:rsid w:val="00EA59CA"/>
    <w:rsid w:val="00EA6EA5"/>
    <w:rsid w:val="00EA7707"/>
    <w:rsid w:val="00EB0D02"/>
    <w:rsid w:val="00EB4932"/>
    <w:rsid w:val="00EC0FAF"/>
    <w:rsid w:val="00EC69A6"/>
    <w:rsid w:val="00ED2A12"/>
    <w:rsid w:val="00ED2D30"/>
    <w:rsid w:val="00ED409E"/>
    <w:rsid w:val="00EE0C60"/>
    <w:rsid w:val="00EE0EB1"/>
    <w:rsid w:val="00EE5C98"/>
    <w:rsid w:val="00EE627E"/>
    <w:rsid w:val="00EF344C"/>
    <w:rsid w:val="00EF3E68"/>
    <w:rsid w:val="00F00A34"/>
    <w:rsid w:val="00F00A8C"/>
    <w:rsid w:val="00F02358"/>
    <w:rsid w:val="00F0518B"/>
    <w:rsid w:val="00F07D43"/>
    <w:rsid w:val="00F13014"/>
    <w:rsid w:val="00F15664"/>
    <w:rsid w:val="00F21E8D"/>
    <w:rsid w:val="00F26522"/>
    <w:rsid w:val="00F312B2"/>
    <w:rsid w:val="00F3453B"/>
    <w:rsid w:val="00F35001"/>
    <w:rsid w:val="00F4692F"/>
    <w:rsid w:val="00F55826"/>
    <w:rsid w:val="00F603C4"/>
    <w:rsid w:val="00F60B7E"/>
    <w:rsid w:val="00F6492B"/>
    <w:rsid w:val="00F64A92"/>
    <w:rsid w:val="00F65302"/>
    <w:rsid w:val="00F71F26"/>
    <w:rsid w:val="00F72F4E"/>
    <w:rsid w:val="00F76B63"/>
    <w:rsid w:val="00F77A1C"/>
    <w:rsid w:val="00F80CC6"/>
    <w:rsid w:val="00F82F50"/>
    <w:rsid w:val="00F83B6A"/>
    <w:rsid w:val="00F87082"/>
    <w:rsid w:val="00F9302B"/>
    <w:rsid w:val="00F9706C"/>
    <w:rsid w:val="00FA5998"/>
    <w:rsid w:val="00FB7AD0"/>
    <w:rsid w:val="00FE4096"/>
    <w:rsid w:val="00FE4746"/>
    <w:rsid w:val="00FE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6B3F"/>
  <w15:chartTrackingRefBased/>
  <w15:docId w15:val="{77183387-7DF6-45EF-A8BB-857A6E89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73F"/>
  </w:style>
  <w:style w:type="paragraph" w:styleId="Footer">
    <w:name w:val="footer"/>
    <w:basedOn w:val="Normal"/>
    <w:link w:val="FooterChar"/>
    <w:uiPriority w:val="99"/>
    <w:unhideWhenUsed/>
    <w:rsid w:val="00023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73F"/>
  </w:style>
  <w:style w:type="character" w:customStyle="1" w:styleId="tgc">
    <w:name w:val="_tgc"/>
    <w:basedOn w:val="DefaultParagraphFont"/>
    <w:rsid w:val="00271C26"/>
  </w:style>
  <w:style w:type="paragraph" w:customStyle="1" w:styleId="EndNoteBibliographyTitle">
    <w:name w:val="EndNote Bibliography Title"/>
    <w:basedOn w:val="Normal"/>
    <w:link w:val="EndNoteBibliographyTitleChar"/>
    <w:rsid w:val="00B924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4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24E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24E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88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6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70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743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9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4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4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59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998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08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28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nlu@unc.edu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9799C-937C-4DFB-AB0C-0134E697E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Bian</dc:creator>
  <cp:keywords/>
  <dc:description/>
  <cp:lastModifiedBy>Pengcheng Tu</cp:lastModifiedBy>
  <cp:revision>13</cp:revision>
  <dcterms:created xsi:type="dcterms:W3CDTF">2017-04-06T19:00:00Z</dcterms:created>
  <dcterms:modified xsi:type="dcterms:W3CDTF">2018-07-16T20:28:00Z</dcterms:modified>
</cp:coreProperties>
</file>